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122" w:rsidRPr="00700122" w:rsidRDefault="00700122" w:rsidP="00700122">
      <w:pPr>
        <w:spacing w:line="480" w:lineRule="auto"/>
        <w:rPr>
          <w:rFonts w:ascii="Times New Roman" w:eastAsia="Times New Roman" w:hAnsi="Times New Roman" w:cs="Times New Roman"/>
          <w:b/>
          <w:color w:val="009DD9"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b/>
          <w:color w:val="009DD9"/>
          <w:sz w:val="24"/>
          <w:szCs w:val="24"/>
        </w:rPr>
        <w:t>Questionnaire</w:t>
      </w:r>
    </w:p>
    <w:p w:rsidR="00700122" w:rsidRPr="00700122" w:rsidRDefault="00700122" w:rsidP="0070012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1:  Socio-demographic </w:t>
      </w:r>
    </w:p>
    <w:p w:rsidR="00700122" w:rsidRPr="00700122" w:rsidRDefault="00700122" w:rsidP="0070012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sz w:val="24"/>
          <w:szCs w:val="24"/>
        </w:rPr>
        <w:t>Please provide the following information by encircling and provide answer to the open-ended questions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95"/>
        <w:gridCol w:w="4271"/>
        <w:gridCol w:w="3365"/>
        <w:gridCol w:w="1137"/>
      </w:tblGrid>
      <w:tr w:rsidR="00700122" w:rsidRPr="00700122" w:rsidTr="00700122">
        <w:trPr>
          <w:trHeight w:val="1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swer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700122" w:rsidRPr="00700122" w:rsidTr="00700122">
        <w:trPr>
          <w:trHeight w:val="1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______ year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00122" w:rsidRPr="00700122" w:rsidTr="00700122">
        <w:trPr>
          <w:trHeight w:val="1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        2.   Female                    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00122" w:rsidRPr="00700122" w:rsidTr="00700122">
        <w:trPr>
          <w:trHeight w:val="1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00122" w:rsidRPr="00700122" w:rsidTr="00700122">
        <w:trPr>
          <w:trHeight w:val="1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program level?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numPr>
                <w:ilvl w:val="0"/>
                <w:numId w:val="2"/>
              </w:num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aster of Science/MPH</w:t>
            </w:r>
          </w:p>
          <w:p w:rsidR="00700122" w:rsidRPr="00700122" w:rsidRDefault="00700122" w:rsidP="00700122">
            <w:pPr>
              <w:numPr>
                <w:ilvl w:val="0"/>
                <w:numId w:val="2"/>
              </w:num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alty       </w:t>
            </w:r>
          </w:p>
          <w:p w:rsidR="00700122" w:rsidRPr="00700122" w:rsidRDefault="00700122" w:rsidP="00700122">
            <w:pPr>
              <w:numPr>
                <w:ilvl w:val="0"/>
                <w:numId w:val="2"/>
              </w:numPr>
              <w:spacing w:after="0" w:line="480" w:lineRule="auto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Doctor of Philosophy</w:t>
            </w:r>
          </w:p>
          <w:p w:rsidR="00700122" w:rsidRPr="00700122" w:rsidRDefault="00700122" w:rsidP="00700122">
            <w:pPr>
              <w:numPr>
                <w:ilvl w:val="0"/>
                <w:numId w:val="2"/>
              </w:numPr>
              <w:spacing w:after="0" w:line="48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ub-specialt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00122" w:rsidRPr="00700122" w:rsidRDefault="00700122" w:rsidP="0070012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b/>
          <w:sz w:val="24"/>
          <w:szCs w:val="24"/>
        </w:rPr>
        <w:t>Section 2: Anxiety towards Research.</w:t>
      </w:r>
    </w:p>
    <w:p w:rsidR="00700122" w:rsidRPr="00700122" w:rsidRDefault="00700122" w:rsidP="0070012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sz w:val="24"/>
          <w:szCs w:val="24"/>
        </w:rPr>
        <w:t xml:space="preserve">To what extent do you agree or disagree with the following statements? Please rate your agreement on a scale ranging from 1 (Strongly Disagree) on the left-hand side to 7 (Strongly Agree) on the right-hand side.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7"/>
        <w:gridCol w:w="1492"/>
        <w:gridCol w:w="1088"/>
        <w:gridCol w:w="1082"/>
        <w:gridCol w:w="1251"/>
        <w:gridCol w:w="946"/>
        <w:gridCol w:w="1249"/>
        <w:gridCol w:w="812"/>
        <w:gridCol w:w="1059"/>
      </w:tblGrid>
      <w:tr w:rsidR="00700122" w:rsidRPr="00700122" w:rsidTr="00700122">
        <w:trPr>
          <w:trHeight w:val="1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700122" w:rsidRPr="00700122" w:rsidTr="00700122">
        <w:trPr>
          <w:trHeight w:val="1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Postgraduate research makes me anxious.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2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graduate research scares me. 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postgraduate research is stressful. 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graduate research is difficult. 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700122" w:rsidRPr="00700122" w:rsidRDefault="00700122" w:rsidP="0070012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00122" w:rsidRPr="00700122" w:rsidRDefault="00700122" w:rsidP="0070012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b/>
          <w:sz w:val="24"/>
          <w:szCs w:val="24"/>
        </w:rPr>
        <w:t>Section 3: Factors Influencing Anxiety towards Research.</w:t>
      </w:r>
    </w:p>
    <w:p w:rsidR="00700122" w:rsidRPr="00700122" w:rsidRDefault="00700122" w:rsidP="0070012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sz w:val="24"/>
          <w:szCs w:val="24"/>
        </w:rPr>
        <w:t xml:space="preserve">To what extent do you agree or disagree with the following statements about </w:t>
      </w:r>
      <w:r w:rsidRPr="00700122">
        <w:rPr>
          <w:rFonts w:ascii="Times New Roman" w:eastAsia="Times New Roman" w:hAnsi="Times New Roman" w:cs="Times New Roman"/>
          <w:b/>
          <w:sz w:val="24"/>
          <w:szCs w:val="24"/>
        </w:rPr>
        <w:t>Self-Efficacy in Research</w:t>
      </w:r>
      <w:r w:rsidRPr="00700122">
        <w:rPr>
          <w:rFonts w:ascii="Times New Roman" w:eastAsia="Times New Roman" w:hAnsi="Times New Roman" w:cs="Times New Roman"/>
          <w:sz w:val="24"/>
          <w:szCs w:val="24"/>
        </w:rPr>
        <w:t>?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85"/>
        <w:gridCol w:w="1573"/>
        <w:gridCol w:w="1059"/>
        <w:gridCol w:w="1059"/>
        <w:gridCol w:w="1218"/>
        <w:gridCol w:w="927"/>
        <w:gridCol w:w="1218"/>
        <w:gridCol w:w="796"/>
        <w:gridCol w:w="1033"/>
      </w:tblGrid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can realize the problems that may contribute to the field I work in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believe I am sufficient in creating hypotheses relevant to my research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can explain my research problem by drawing the necessary relations with prior research results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can find an appropriate title to my research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can effectively carry out the literature survey by </w:t>
            </w: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sing various channels (internet, library, etc.)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systematically keep a record of the results of the literature survey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do not find it difficult at all to compare the results of my research to prior research results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can criticize the results of my research </w:t>
            </w: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garding research processes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can define the appropriate sampling method for my research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can decide which approaches to use for my research problem, be it quantitative or qualitative, or self-standing or incorporating various approaches together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can choose the appropriate data collection method necessary for my research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can test the validity and reliability of my research data through appropriate methods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can choose appropriate statistical methods to test or respond to my research hypotheses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can appropriately report on my analysis results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can discuss my research findings within a conceptual framework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 can create an appropriate titling system when writing up my research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can utilize appropriate referencing in my research, whether </w:t>
            </w: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rect or indirect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0122" w:rsidRPr="00700122" w:rsidTr="00700122">
        <w:trPr>
          <w:trHeight w:val="1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I can write an abstract for my research with ease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</w:tbl>
    <w:p w:rsidR="00700122" w:rsidRPr="00700122" w:rsidRDefault="00700122" w:rsidP="00700122">
      <w:pPr>
        <w:spacing w:before="20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sz w:val="24"/>
          <w:szCs w:val="24"/>
        </w:rPr>
        <w:t xml:space="preserve">To what extent do you agree or disagree with the following statements about </w:t>
      </w:r>
      <w:r w:rsidRPr="00700122">
        <w:rPr>
          <w:rFonts w:ascii="Times New Roman" w:eastAsia="Times New Roman" w:hAnsi="Times New Roman" w:cs="Times New Roman"/>
          <w:b/>
          <w:sz w:val="24"/>
          <w:szCs w:val="24"/>
        </w:rPr>
        <w:t>Supervision Quality</w:t>
      </w:r>
      <w:r w:rsidRPr="00700122">
        <w:rPr>
          <w:rFonts w:ascii="Times New Roman" w:eastAsia="Times New Roman" w:hAnsi="Times New Roman" w:cs="Times New Roman"/>
          <w:sz w:val="24"/>
          <w:szCs w:val="24"/>
        </w:rPr>
        <w:t xml:space="preserve">? Please rate your agreement on a scale ranging from 1 (Strongly Disagree) to 5 (Strongly Agree).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0"/>
        <w:gridCol w:w="3774"/>
        <w:gridCol w:w="1156"/>
        <w:gridCol w:w="1069"/>
        <w:gridCol w:w="936"/>
        <w:gridCol w:w="803"/>
        <w:gridCol w:w="1140"/>
      </w:tblGrid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upervision is available when I need it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(s) makes a real effort to understand the difficulties I face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(s) provides me with additional information relevant to my topic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have given good guidance in topic selection and refinement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(s) provides helpful feedback on my progress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6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receive good guidance in my literature search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700122" w:rsidRPr="00700122" w:rsidRDefault="00700122" w:rsidP="00700122">
      <w:pPr>
        <w:spacing w:before="200"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00122">
        <w:rPr>
          <w:rFonts w:ascii="Times New Roman" w:eastAsia="Times New Roman" w:hAnsi="Times New Roman" w:cs="Times New Roman"/>
          <w:sz w:val="24"/>
          <w:szCs w:val="24"/>
        </w:rPr>
        <w:t xml:space="preserve">To what extent do you agree or disagree with the following statements about </w:t>
      </w:r>
      <w:r w:rsidRPr="00700122">
        <w:rPr>
          <w:rFonts w:ascii="Times New Roman" w:eastAsia="Times New Roman" w:hAnsi="Times New Roman" w:cs="Times New Roman"/>
          <w:b/>
          <w:sz w:val="24"/>
          <w:szCs w:val="24"/>
        </w:rPr>
        <w:t>Research Infrastructure?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0"/>
        <w:gridCol w:w="3767"/>
        <w:gridCol w:w="1100"/>
        <w:gridCol w:w="1069"/>
        <w:gridCol w:w="936"/>
        <w:gridCol w:w="803"/>
        <w:gridCol w:w="1203"/>
      </w:tblGrid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have access to a suitable working space.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have good access to the technical support I need.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have been able to organize good access to necessary equipment.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 have good access to computing facilities and services.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ppropriate financial support for research activities.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700122" w:rsidRPr="00700122" w:rsidRDefault="00700122" w:rsidP="00700122">
      <w:pPr>
        <w:spacing w:before="20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sz w:val="24"/>
          <w:szCs w:val="24"/>
        </w:rPr>
        <w:t xml:space="preserve">To what extent do you agree or disagree with the following statements about </w:t>
      </w:r>
      <w:r w:rsidRPr="00700122">
        <w:rPr>
          <w:rFonts w:ascii="Times New Roman" w:eastAsia="Times New Roman" w:hAnsi="Times New Roman" w:cs="Times New Roman"/>
          <w:b/>
          <w:sz w:val="24"/>
          <w:szCs w:val="24"/>
        </w:rPr>
        <w:t>Academic Support</w:t>
      </w:r>
      <w:r w:rsidRPr="00700122">
        <w:rPr>
          <w:rFonts w:ascii="Times New Roman" w:eastAsia="Times New Roman" w:hAnsi="Times New Roman" w:cs="Times New Roman"/>
          <w:sz w:val="24"/>
          <w:szCs w:val="24"/>
        </w:rPr>
        <w:t>?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0"/>
        <w:gridCol w:w="3823"/>
        <w:gridCol w:w="1175"/>
        <w:gridCol w:w="1069"/>
        <w:gridCol w:w="936"/>
        <w:gridCol w:w="803"/>
        <w:gridCol w:w="1072"/>
      </w:tblGrid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my academic department, there is a faculty member who cares about </w:t>
            </w: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02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n my academic department, there is a faculty member who is kind to me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n my academic department, there is a faculty member who listens to me when I have something to say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n my academic department, I have a peer who cares about me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n my academic department, I have a peer who talks with me about my research challenges and ideas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In my academic department, I have a peer who helps me when I have difficulties in my research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helps me do well in my academic research endeavors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motivates me to stay in my academic research pursuits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is important in helping me to make my research plans and goals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family encourages me to continue further education and </w:t>
            </w: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earch beyond the postgraduate level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11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can give me good advice about my academic and research journey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122" w:rsidRPr="00700122" w:rsidTr="00700122">
        <w:trPr>
          <w:trHeight w:val="1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cares about my academic and research pursuits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0122" w:rsidRPr="00700122" w:rsidRDefault="00700122" w:rsidP="0070012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01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700122" w:rsidRPr="00700122" w:rsidRDefault="00700122" w:rsidP="00700122">
      <w:pPr>
        <w:spacing w:before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0122">
        <w:rPr>
          <w:rFonts w:ascii="Times New Roman" w:eastAsia="Times New Roman" w:hAnsi="Times New Roman" w:cs="Times New Roman"/>
          <w:sz w:val="24"/>
          <w:szCs w:val="24"/>
        </w:rPr>
        <w:t xml:space="preserve">Once again, thank you for your time in completing the questionnaire! Your input is valuable for our research study! </w:t>
      </w:r>
    </w:p>
    <w:p w:rsidR="00260B1F" w:rsidRPr="00700122" w:rsidRDefault="00700122" w:rsidP="007001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0B1F" w:rsidRPr="0070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B6ABF"/>
    <w:multiLevelType w:val="multilevel"/>
    <w:tmpl w:val="1AEB6ABF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13878"/>
    <w:multiLevelType w:val="multilevel"/>
    <w:tmpl w:val="3AC13878"/>
    <w:lvl w:ilvl="0">
      <w:start w:val="1"/>
      <w:numFmt w:val="decimal"/>
      <w:lvlText w:val="%1.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122"/>
    <w:rsid w:val="00656F79"/>
    <w:rsid w:val="00700122"/>
    <w:rsid w:val="009B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1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1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1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1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843</Words>
  <Characters>4810</Characters>
  <Application>Microsoft Office Word</Application>
  <DocSecurity>0</DocSecurity>
  <Lines>40</Lines>
  <Paragraphs>11</Paragraphs>
  <ScaleCrop>false</ScaleCrop>
  <Company/>
  <LinksUpToDate>false</LinksUpToDate>
  <CharactersWithSpaces>5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5-02-23T07:45:00Z</dcterms:created>
  <dcterms:modified xsi:type="dcterms:W3CDTF">2025-02-23T07:48:00Z</dcterms:modified>
</cp:coreProperties>
</file>